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81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13"/>
        <w:gridCol w:w="2683"/>
        <w:gridCol w:w="97"/>
        <w:gridCol w:w="1459"/>
        <w:gridCol w:w="150"/>
        <w:gridCol w:w="982"/>
        <w:gridCol w:w="188"/>
        <w:gridCol w:w="1368"/>
        <w:gridCol w:w="241"/>
      </w:tblGrid>
      <w:tr w:rsidR="00803274" w:rsidRPr="00567049" w14:paraId="6FF8645C" w14:textId="77777777" w:rsidTr="00803274">
        <w:trPr>
          <w:gridBefore w:val="1"/>
          <w:wBefore w:w="113" w:type="dxa"/>
          <w:trHeight w:val="320"/>
        </w:trPr>
        <w:tc>
          <w:tcPr>
            <w:tcW w:w="2780" w:type="dxa"/>
            <w:gridSpan w:val="2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AC1A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Metabolite</w:t>
            </w:r>
          </w:p>
        </w:tc>
        <w:tc>
          <w:tcPr>
            <w:tcW w:w="1609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4C27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Authors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41E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Fold change or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 xml:space="preserve"> β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034B048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</w:rPr>
              <w:t>p value</w:t>
            </w:r>
          </w:p>
        </w:tc>
      </w:tr>
      <w:tr w:rsidR="00803274" w:rsidRPr="00567049" w14:paraId="539F223F" w14:textId="77777777" w:rsidTr="00803274">
        <w:trPr>
          <w:gridBefore w:val="1"/>
          <w:wBefore w:w="113" w:type="dxa"/>
          <w:trHeight w:val="300"/>
        </w:trPr>
        <w:tc>
          <w:tcPr>
            <w:tcW w:w="71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FFFFFF" w:fill="AEAAAA"/>
            <w:noWrap/>
            <w:vAlign w:val="center"/>
            <w:hideMark/>
          </w:tcPr>
          <w:p w14:paraId="272F10A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rostate tissue</w:t>
            </w:r>
          </w:p>
        </w:tc>
      </w:tr>
      <w:tr w:rsidR="00803274" w:rsidRPr="00567049" w14:paraId="19A19156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F1B89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permidine</w:t>
            </w:r>
          </w:p>
        </w:tc>
        <w:tc>
          <w:tcPr>
            <w:tcW w:w="1609" w:type="dxa"/>
            <w:gridSpan w:val="2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302F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Tao Huan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et al.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(2016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5D1F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3C8F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8.5E-03</w:t>
            </w:r>
          </w:p>
        </w:tc>
      </w:tr>
      <w:tr w:rsidR="00803274" w:rsidRPr="00567049" w14:paraId="77EEDD7A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14F6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Uracil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60275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174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42DD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8.0E-03</w:t>
            </w:r>
          </w:p>
        </w:tc>
      </w:tr>
      <w:tr w:rsidR="00803274" w:rsidRPr="00567049" w14:paraId="6F72EDF3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B38BC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denosine monophosphate (AMP)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0053D7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A33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A776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  &lt; 4.6E-03</w:t>
            </w:r>
          </w:p>
        </w:tc>
      </w:tr>
      <w:tr w:rsidR="00803274" w:rsidRPr="00567049" w14:paraId="35FF5787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F6D1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Ophthalmic acid + HPO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BA85E0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EA2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2388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3.1E-03</w:t>
            </w:r>
          </w:p>
        </w:tc>
      </w:tr>
      <w:tr w:rsidR="00803274" w:rsidRPr="00567049" w14:paraId="31292CEC" w14:textId="77777777" w:rsidTr="00803274">
        <w:trPr>
          <w:gridBefore w:val="1"/>
          <w:wBefore w:w="113" w:type="dxa"/>
          <w:trHeight w:val="32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DB0A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2,3-Diaminopropionic acid + HPO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vertAlign w:val="subscript"/>
              </w:rPr>
              <w:t>3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0FE0CF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36E7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A65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&lt; 1.7E-02</w:t>
            </w:r>
          </w:p>
        </w:tc>
      </w:tr>
      <w:tr w:rsidR="00803274" w:rsidRPr="00567049" w14:paraId="164F99B9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15C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8:6</w:t>
            </w:r>
          </w:p>
        </w:tc>
        <w:tc>
          <w:tcPr>
            <w:tcW w:w="1609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8538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utler 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21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F1D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5E64D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52E-19</w:t>
            </w:r>
          </w:p>
        </w:tc>
      </w:tr>
      <w:tr w:rsidR="00803274" w:rsidRPr="00567049" w14:paraId="7C3DA664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0D3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40:6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0D145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C57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4903B3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8E-14</w:t>
            </w:r>
          </w:p>
        </w:tc>
      </w:tr>
      <w:tr w:rsidR="00803274" w:rsidRPr="00567049" w14:paraId="3642106A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479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0:8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38FA2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E057E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A99B85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40E-14</w:t>
            </w:r>
          </w:p>
        </w:tc>
      </w:tr>
      <w:tr w:rsidR="00803274" w:rsidRPr="00567049" w14:paraId="6C569572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836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6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AF36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3AC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223393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1E-11</w:t>
            </w:r>
          </w:p>
        </w:tc>
      </w:tr>
      <w:tr w:rsidR="00803274" w:rsidRPr="00567049" w14:paraId="74F6F7C2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258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4:1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CBAA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A5B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D2B85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81E-10</w:t>
            </w:r>
          </w:p>
        </w:tc>
      </w:tr>
      <w:tr w:rsidR="00803274" w:rsidRPr="00567049" w14:paraId="5DC7E96E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BCDF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C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40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69DD7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07E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079DAB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8E-06</w:t>
            </w:r>
          </w:p>
        </w:tc>
      </w:tr>
      <w:tr w:rsidR="00803274" w:rsidRPr="00567049" w14:paraId="28E3195C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0A1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8:5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6CD3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FEB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987C3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51E-06</w:t>
            </w:r>
          </w:p>
        </w:tc>
      </w:tr>
      <w:tr w:rsidR="00803274" w:rsidRPr="00567049" w14:paraId="38C7CAD3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0B92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8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C327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A72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981EF5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20E-05</w:t>
            </w:r>
          </w:p>
        </w:tc>
      </w:tr>
      <w:tr w:rsidR="00803274" w:rsidRPr="00567049" w14:paraId="785EAB18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E1E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2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378A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12F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7ECF42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8E-05</w:t>
            </w:r>
          </w:p>
        </w:tc>
      </w:tr>
      <w:tr w:rsidR="00803274" w:rsidRPr="00567049" w14:paraId="34463778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A36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70DE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DBB0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22BC58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25E-05</w:t>
            </w:r>
          </w:p>
        </w:tc>
      </w:tr>
      <w:tr w:rsidR="00803274" w:rsidRPr="00567049" w14:paraId="096D2E52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C57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2:6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0756E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CC2F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F1483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49</w:t>
            </w:r>
          </w:p>
        </w:tc>
      </w:tr>
      <w:tr w:rsidR="00803274" w:rsidRPr="00567049" w14:paraId="04EBB43B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6B17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6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230C7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293E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10572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03</w:t>
            </w:r>
          </w:p>
        </w:tc>
      </w:tr>
      <w:tr w:rsidR="00803274" w:rsidRPr="00567049" w14:paraId="2789D1A0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FF1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2:5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0166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7F3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6799F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55</w:t>
            </w:r>
          </w:p>
        </w:tc>
      </w:tr>
      <w:tr w:rsidR="00803274" w:rsidRPr="00567049" w14:paraId="0A244507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B28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8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BCE5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894F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28612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399</w:t>
            </w:r>
          </w:p>
        </w:tc>
      </w:tr>
      <w:tr w:rsidR="00803274" w:rsidRPr="00567049" w14:paraId="4415BA86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8DCE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8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089E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1F6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75A08F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693</w:t>
            </w:r>
          </w:p>
        </w:tc>
      </w:tr>
      <w:tr w:rsidR="00803274" w:rsidRPr="00567049" w14:paraId="0B189E9E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90A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6:2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36442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294C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47301C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53</w:t>
            </w:r>
          </w:p>
        </w:tc>
      </w:tr>
      <w:tr w:rsidR="00803274" w:rsidRPr="00567049" w14:paraId="5558C7D4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9CD0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6:1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8B067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2FDC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74ECE9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89</w:t>
            </w:r>
          </w:p>
        </w:tc>
      </w:tr>
      <w:tr w:rsidR="00803274" w:rsidRPr="00567049" w14:paraId="7180EF08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00B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2:0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300C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017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1F72B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832</w:t>
            </w:r>
          </w:p>
        </w:tc>
      </w:tr>
      <w:tr w:rsidR="00803274" w:rsidRPr="00567049" w14:paraId="44A2E3B4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FF3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8:3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71BDD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BD6D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EBEB14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942</w:t>
            </w:r>
          </w:p>
        </w:tc>
      </w:tr>
      <w:tr w:rsidR="00803274" w:rsidRPr="00567049" w14:paraId="6EC80754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491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0:6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2F6D0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72FD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7313B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045</w:t>
            </w:r>
          </w:p>
        </w:tc>
      </w:tr>
      <w:tr w:rsidR="00803274" w:rsidRPr="00567049" w14:paraId="2E77F08F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160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38:6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FF5C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4374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F92E7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116</w:t>
            </w:r>
          </w:p>
        </w:tc>
      </w:tr>
      <w:tr w:rsidR="00803274" w:rsidRPr="00567049" w14:paraId="4C1E5727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5E5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0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2FE0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19A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98CDD9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414</w:t>
            </w:r>
          </w:p>
        </w:tc>
      </w:tr>
      <w:tr w:rsidR="00803274" w:rsidRPr="00567049" w14:paraId="77BF30AA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56D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8:5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C9A67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AD2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15573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489</w:t>
            </w:r>
          </w:p>
        </w:tc>
      </w:tr>
      <w:tr w:rsidR="00803274" w:rsidRPr="00567049" w14:paraId="11997B07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F49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38:7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4681C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C797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CFBC3F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681</w:t>
            </w:r>
          </w:p>
        </w:tc>
      </w:tr>
      <w:tr w:rsidR="00803274" w:rsidRPr="00567049" w14:paraId="2A577765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17A1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8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6515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A09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27DACB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944</w:t>
            </w:r>
          </w:p>
        </w:tc>
      </w:tr>
      <w:tr w:rsidR="00803274" w:rsidRPr="00567049" w14:paraId="0E19E6BB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16C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36:5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31D9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44B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90A51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105</w:t>
            </w:r>
          </w:p>
        </w:tc>
      </w:tr>
      <w:tr w:rsidR="00803274" w:rsidRPr="00567049" w14:paraId="243A91C8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4E2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4:6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40D2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A5D7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3E0DAE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306</w:t>
            </w:r>
          </w:p>
        </w:tc>
      </w:tr>
      <w:tr w:rsidR="00803274" w:rsidRPr="00567049" w14:paraId="0EA45D70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7728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I 36:1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1B32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DB9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EBB9DD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74</w:t>
            </w:r>
          </w:p>
        </w:tc>
      </w:tr>
      <w:tr w:rsidR="00803274" w:rsidRPr="00567049" w14:paraId="2BE67C5E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15AF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2:9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BA84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43B0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AB9906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707</w:t>
            </w:r>
          </w:p>
        </w:tc>
      </w:tr>
      <w:tr w:rsidR="00803274" w:rsidRPr="00567049" w14:paraId="3D157887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E2A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S 40:4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D564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4607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NR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B05EB0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719</w:t>
            </w:r>
          </w:p>
        </w:tc>
      </w:tr>
      <w:tr w:rsidR="00803274" w:rsidRPr="00567049" w14:paraId="0AB20891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DB3D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2:9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A97FB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9C3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8F42EB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855</w:t>
            </w:r>
          </w:p>
        </w:tc>
      </w:tr>
      <w:tr w:rsidR="00803274" w:rsidRPr="00567049" w14:paraId="7293D3DD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F587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0:6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203D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CF2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DDF88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456</w:t>
            </w:r>
          </w:p>
        </w:tc>
      </w:tr>
      <w:tr w:rsidR="00803274" w:rsidRPr="00567049" w14:paraId="31259DC9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C56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E 40:8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93E5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3AD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C1429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487</w:t>
            </w:r>
          </w:p>
        </w:tc>
      </w:tr>
      <w:tr w:rsidR="00803274" w:rsidRPr="00567049" w14:paraId="7CA4F9D4" w14:textId="77777777" w:rsidTr="00803274">
        <w:trPr>
          <w:gridBefore w:val="1"/>
          <w:wBefore w:w="113" w:type="dxa"/>
          <w:trHeight w:val="28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019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C 40:5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FA71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AC70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272E41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8872</w:t>
            </w:r>
          </w:p>
        </w:tc>
      </w:tr>
      <w:tr w:rsidR="00803274" w:rsidRPr="00567049" w14:paraId="0EB9F644" w14:textId="77777777" w:rsidTr="00803274">
        <w:trPr>
          <w:gridBefore w:val="1"/>
          <w:wBefore w:w="113" w:type="dxa"/>
          <w:trHeight w:val="300"/>
        </w:trPr>
        <w:tc>
          <w:tcPr>
            <w:tcW w:w="716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6011320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minal fluid</w:t>
            </w:r>
          </w:p>
        </w:tc>
      </w:tr>
      <w:tr w:rsidR="00803274" w:rsidRPr="00567049" w14:paraId="14DDECB2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29448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Lysine</w:t>
            </w:r>
          </w:p>
        </w:tc>
        <w:tc>
          <w:tcPr>
            <w:tcW w:w="1609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CC6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Falegan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20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E4B9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77D72CC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03274" w:rsidRPr="00567049" w14:paraId="31E8669D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CE1BD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Xanthine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E0EE34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919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54AAA77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03274" w:rsidRPr="00567049" w14:paraId="5894405A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BB566B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Pyruvate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932072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E4A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3A793FE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03274" w:rsidRPr="00567049" w14:paraId="1694683C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A759D9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isteria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2B0B4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C52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5D04A75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03274" w:rsidRPr="00567049" w14:paraId="65424242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6F7F0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Fructose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E699A2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B4C6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57BF699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03274" w:rsidRPr="00567049" w14:paraId="1C2F7C56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9F4C29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Valine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DA8BF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8BD3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4FC037F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03274" w:rsidRPr="00567049" w14:paraId="3A35D236" w14:textId="77777777" w:rsidTr="00803274">
        <w:trPr>
          <w:gridBefore w:val="1"/>
          <w:wBefore w:w="113" w:type="dxa"/>
          <w:trHeight w:val="300"/>
        </w:trPr>
        <w:tc>
          <w:tcPr>
            <w:tcW w:w="27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4C1A9E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Or acetylcholine</w:t>
            </w:r>
          </w:p>
        </w:tc>
        <w:tc>
          <w:tcPr>
            <w:tcW w:w="1609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A0321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DCD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60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center"/>
            <w:hideMark/>
          </w:tcPr>
          <w:p w14:paraId="0F5B3CB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  &lt; 0.05</w:t>
            </w:r>
          </w:p>
        </w:tc>
      </w:tr>
      <w:tr w:rsidR="00803274" w:rsidRPr="00567049" w14:paraId="78E1E8E7" w14:textId="77777777" w:rsidTr="00803274">
        <w:trPr>
          <w:trHeight w:val="300"/>
        </w:trPr>
        <w:tc>
          <w:tcPr>
            <w:tcW w:w="70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000000" w:fill="AEAAAA"/>
            <w:noWrap/>
            <w:vAlign w:val="center"/>
            <w:hideMark/>
          </w:tcPr>
          <w:p w14:paraId="4714C6A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Urine</w:t>
            </w:r>
          </w:p>
        </w:tc>
        <w:tc>
          <w:tcPr>
            <w:tcW w:w="236" w:type="dxa"/>
            <w:vAlign w:val="center"/>
            <w:hideMark/>
          </w:tcPr>
          <w:p w14:paraId="0315DD9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1461F43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0CEF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F2-Isoprostan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E3F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Barocas 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et al. 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(201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6A62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F9189E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2D63307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AA6018E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A40B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arcosine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154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ao et al. (201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52B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C4A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  0.05</w:t>
            </w:r>
          </w:p>
        </w:tc>
        <w:tc>
          <w:tcPr>
            <w:tcW w:w="236" w:type="dxa"/>
            <w:vAlign w:val="center"/>
            <w:hideMark/>
          </w:tcPr>
          <w:p w14:paraId="0380AE2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CD71C7C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9A4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7-Epiestriol</w:t>
            </w:r>
          </w:p>
        </w:tc>
        <w:tc>
          <w:tcPr>
            <w:tcW w:w="1556" w:type="dxa"/>
            <w:gridSpan w:val="2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3D3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Kosti et al. (2011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C08A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E4D10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36" w:type="dxa"/>
            <w:vAlign w:val="center"/>
            <w:hideMark/>
          </w:tcPr>
          <w:p w14:paraId="6634A62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8AAE322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C6D4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-Cetoestradiol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1A836E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ED8B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4DBCE8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236" w:type="dxa"/>
            <w:vAlign w:val="center"/>
            <w:hideMark/>
          </w:tcPr>
          <w:p w14:paraId="1F8FBF4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0097D25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7A5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butano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90D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Struck-Lewicka et al. (2015)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0A6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53F2FD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5</w:t>
            </w:r>
          </w:p>
        </w:tc>
        <w:tc>
          <w:tcPr>
            <w:tcW w:w="236" w:type="dxa"/>
            <w:vAlign w:val="center"/>
            <w:hideMark/>
          </w:tcPr>
          <w:p w14:paraId="741BF81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4BF3BEE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2D8C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resol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12DFC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73F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C0DC94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4 E -06</w:t>
            </w:r>
          </w:p>
        </w:tc>
        <w:tc>
          <w:tcPr>
            <w:tcW w:w="236" w:type="dxa"/>
            <w:vAlign w:val="center"/>
            <w:hideMark/>
          </w:tcPr>
          <w:p w14:paraId="77EFC75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B0B307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05E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Succin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CD829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025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FC2962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1</w:t>
            </w:r>
          </w:p>
        </w:tc>
        <w:tc>
          <w:tcPr>
            <w:tcW w:w="236" w:type="dxa"/>
            <w:vAlign w:val="center"/>
            <w:hideMark/>
          </w:tcPr>
          <w:p w14:paraId="370662D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AB0441E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2FC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Benzoat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6F07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DE0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E9490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07A3318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03B819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E33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Oxoprol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E707F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EED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BC92F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695EADB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04030A4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8B4C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euc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6C5EF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B1F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24F768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36" w:type="dxa"/>
            <w:vAlign w:val="center"/>
            <w:hideMark/>
          </w:tcPr>
          <w:p w14:paraId="5D83B193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877F13E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CE0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xil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BDE0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994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2FED1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</w:t>
            </w:r>
          </w:p>
        </w:tc>
        <w:tc>
          <w:tcPr>
            <w:tcW w:w="236" w:type="dxa"/>
            <w:vAlign w:val="center"/>
            <w:hideMark/>
          </w:tcPr>
          <w:p w14:paraId="13A8A96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C696A6D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EB80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Phenylacetamid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6E2F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482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0163C9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</w:t>
            </w:r>
          </w:p>
        </w:tc>
        <w:tc>
          <w:tcPr>
            <w:tcW w:w="236" w:type="dxa"/>
            <w:vAlign w:val="center"/>
            <w:hideMark/>
          </w:tcPr>
          <w:p w14:paraId="6020264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B7A86F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C26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Threon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18A2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D091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933179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381DD4D3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20334C9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2D5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Glutam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6D3AA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B63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2AD3F0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8</w:t>
            </w:r>
          </w:p>
        </w:tc>
        <w:tc>
          <w:tcPr>
            <w:tcW w:w="236" w:type="dxa"/>
            <w:vAlign w:val="center"/>
            <w:hideMark/>
          </w:tcPr>
          <w:p w14:paraId="0B56F50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55940C6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CC6A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Ureidoisobutyr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2EDBE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5F21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C166F9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8</w:t>
            </w:r>
          </w:p>
        </w:tc>
        <w:tc>
          <w:tcPr>
            <w:tcW w:w="236" w:type="dxa"/>
            <w:vAlign w:val="center"/>
            <w:hideMark/>
          </w:tcPr>
          <w:p w14:paraId="23C4F0D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6B62FF2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6DAB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ydroxyglutarat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2C40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16E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5F7B94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3 E -09</w:t>
            </w:r>
          </w:p>
        </w:tc>
        <w:tc>
          <w:tcPr>
            <w:tcW w:w="236" w:type="dxa"/>
            <w:vAlign w:val="center"/>
            <w:hideMark/>
          </w:tcPr>
          <w:p w14:paraId="4B8C76C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22617F9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A4DD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α-Oxo-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benzeneacet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87B9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ACF2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C945C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9</w:t>
            </w:r>
          </w:p>
        </w:tc>
        <w:tc>
          <w:tcPr>
            <w:tcW w:w="236" w:type="dxa"/>
            <w:vAlign w:val="center"/>
            <w:hideMark/>
          </w:tcPr>
          <w:p w14:paraId="02870DB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F22D059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73E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xanth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D5BB4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D33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179837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4</w:t>
            </w:r>
          </w:p>
        </w:tc>
        <w:tc>
          <w:tcPr>
            <w:tcW w:w="236" w:type="dxa"/>
            <w:vAlign w:val="center"/>
            <w:hideMark/>
          </w:tcPr>
          <w:p w14:paraId="6DB5B66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CB19931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FE53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amidopentano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2829D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214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03B8A8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36" w:type="dxa"/>
            <w:vAlign w:val="center"/>
            <w:hideMark/>
          </w:tcPr>
          <w:p w14:paraId="273DE61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3F840D7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983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xyquinol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31236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236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340FF1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5F86DDC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89D8458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4E7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ehydrodeoxy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fucono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BC488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86E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E3F7C0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2 E -06</w:t>
            </w:r>
          </w:p>
        </w:tc>
        <w:tc>
          <w:tcPr>
            <w:tcW w:w="236" w:type="dxa"/>
            <w:vAlign w:val="center"/>
            <w:hideMark/>
          </w:tcPr>
          <w:p w14:paraId="3484E04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A550536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21C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Xylon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B81C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331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6C709B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4CCC729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6229472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DA3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Methylxanth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10B2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6BB1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393C04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36" w:type="dxa"/>
            <w:vAlign w:val="center"/>
            <w:hideMark/>
          </w:tcPr>
          <w:p w14:paraId="364592E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F780A6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A70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le acetat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60B5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DBB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17072D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36" w:type="dxa"/>
            <w:vAlign w:val="center"/>
            <w:hideMark/>
          </w:tcPr>
          <w:p w14:paraId="01F1AC9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36883E50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006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itrull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DED4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7F8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7E3E5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,1501 E  -06</w:t>
            </w:r>
          </w:p>
        </w:tc>
        <w:tc>
          <w:tcPr>
            <w:tcW w:w="236" w:type="dxa"/>
            <w:vAlign w:val="center"/>
            <w:hideMark/>
          </w:tcPr>
          <w:p w14:paraId="3D2B05B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1B00F5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B594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ylmalate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ippur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2DE1C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2E7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1D07A6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236" w:type="dxa"/>
            <w:vAlign w:val="center"/>
            <w:hideMark/>
          </w:tcPr>
          <w:p w14:paraId="25F3B69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354F2066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C36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Hexos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D9A90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036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88A82B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52 E 05</w:t>
            </w:r>
          </w:p>
        </w:tc>
        <w:tc>
          <w:tcPr>
            <w:tcW w:w="236" w:type="dxa"/>
            <w:vAlign w:val="center"/>
            <w:hideMark/>
          </w:tcPr>
          <w:p w14:paraId="04C5DA2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A27E8F0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CA2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xanth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A705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C31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31F55B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36" w:type="dxa"/>
            <w:vAlign w:val="center"/>
            <w:hideMark/>
          </w:tcPr>
          <w:p w14:paraId="14292973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A4FBD39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FEF9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yros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375AB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A0D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46F09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4 E -06</w:t>
            </w:r>
          </w:p>
        </w:tc>
        <w:tc>
          <w:tcPr>
            <w:tcW w:w="236" w:type="dxa"/>
            <w:vAlign w:val="center"/>
            <w:hideMark/>
          </w:tcPr>
          <w:p w14:paraId="5789535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5F4EE1E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B148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xyphenylpropano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EED98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B03B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69E21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6</w:t>
            </w:r>
          </w:p>
        </w:tc>
        <w:tc>
          <w:tcPr>
            <w:tcW w:w="236" w:type="dxa"/>
            <w:vAlign w:val="center"/>
            <w:hideMark/>
          </w:tcPr>
          <w:p w14:paraId="77125933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ED6A3F9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C0A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drenal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E92A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A4F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751C6E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4 E -05</w:t>
            </w:r>
          </w:p>
        </w:tc>
        <w:tc>
          <w:tcPr>
            <w:tcW w:w="236" w:type="dxa"/>
            <w:vAlign w:val="center"/>
            <w:hideMark/>
          </w:tcPr>
          <w:p w14:paraId="5748CC6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F2ACCF8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5A6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zela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1FE2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0FF9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53AAF6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2768EBC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1F665AA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3A7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Kinuren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FD77C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5FB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B08E4F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9.39 E -05</w:t>
            </w:r>
          </w:p>
        </w:tc>
        <w:tc>
          <w:tcPr>
            <w:tcW w:w="236" w:type="dxa"/>
            <w:vAlign w:val="center"/>
            <w:hideMark/>
          </w:tcPr>
          <w:p w14:paraId="4F43AAA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DECB842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70FE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ihydroxyhipur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A3FE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533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DB2FCF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3</w:t>
            </w:r>
          </w:p>
        </w:tc>
        <w:tc>
          <w:tcPr>
            <w:tcW w:w="236" w:type="dxa"/>
            <w:vAlign w:val="center"/>
            <w:hideMark/>
          </w:tcPr>
          <w:p w14:paraId="56A047B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E289155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A85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ur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F744A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1A5F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C18D2C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236" w:type="dxa"/>
            <w:vAlign w:val="center"/>
            <w:hideMark/>
          </w:tcPr>
          <w:p w14:paraId="5F5A818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1289001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299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Acetyl amino -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minomethyluracil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B388A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348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780F76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8</w:t>
            </w:r>
          </w:p>
        </w:tc>
        <w:tc>
          <w:tcPr>
            <w:tcW w:w="236" w:type="dxa"/>
            <w:vAlign w:val="center"/>
            <w:hideMark/>
          </w:tcPr>
          <w:p w14:paraId="09A1042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0BEC04E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2F5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ryptophan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08C55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5F3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5C1FC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6F3AE06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57581E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44CD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Indolact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5ED5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FE76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A6DDD8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236" w:type="dxa"/>
            <w:vAlign w:val="center"/>
            <w:hideMark/>
          </w:tcPr>
          <w:p w14:paraId="03D820F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E6D483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D43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butane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tricarboxyl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AEC2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EB3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6765C7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8 E -05</w:t>
            </w:r>
          </w:p>
        </w:tc>
        <w:tc>
          <w:tcPr>
            <w:tcW w:w="236" w:type="dxa"/>
            <w:vAlign w:val="center"/>
            <w:hideMark/>
          </w:tcPr>
          <w:p w14:paraId="55C5557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C9F8998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565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Trimethylur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F1AC4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2E5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4810C8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236" w:type="dxa"/>
            <w:vAlign w:val="center"/>
            <w:hideMark/>
          </w:tcPr>
          <w:p w14:paraId="15CAB57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E91BEE4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E420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Glutamyl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mniobutyraldehyd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77D5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CC3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30B405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236" w:type="dxa"/>
            <w:vAlign w:val="center"/>
            <w:hideMark/>
          </w:tcPr>
          <w:p w14:paraId="01B1017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347B483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256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anoylcarnit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95CB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2F4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54047A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36" w:type="dxa"/>
            <w:vAlign w:val="center"/>
            <w:hideMark/>
          </w:tcPr>
          <w:p w14:paraId="3E09A69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0B2884D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4C30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Pantothenic acid hydroxy-tryptophan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1AE1A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6BA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E2CBE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6</w:t>
            </w:r>
          </w:p>
        </w:tc>
        <w:tc>
          <w:tcPr>
            <w:tcW w:w="236" w:type="dxa"/>
            <w:vAlign w:val="center"/>
            <w:hideMark/>
          </w:tcPr>
          <w:p w14:paraId="55B520A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8620D81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BF7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Butiril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carnit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74719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E34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65DE51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6B2A148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7EA7DE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CE9F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C16 sphingos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97F22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C5E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7EDFC83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3</w:t>
            </w:r>
          </w:p>
        </w:tc>
        <w:tc>
          <w:tcPr>
            <w:tcW w:w="236" w:type="dxa"/>
            <w:vAlign w:val="center"/>
            <w:hideMark/>
          </w:tcPr>
          <w:p w14:paraId="6A1021B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363340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49ED4D5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Methylinos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BC68C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B9AC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A3D253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236" w:type="dxa"/>
            <w:vAlign w:val="center"/>
            <w:hideMark/>
          </w:tcPr>
          <w:p w14:paraId="76C8E0C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2BF5D04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03B1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Xanthos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720C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0E96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275F07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4</w:t>
            </w:r>
          </w:p>
        </w:tc>
        <w:tc>
          <w:tcPr>
            <w:tcW w:w="236" w:type="dxa"/>
            <w:vAlign w:val="center"/>
            <w:hideMark/>
          </w:tcPr>
          <w:p w14:paraId="119741A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85CCE0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0541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Octanoylcarnit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87F1D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ABD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0C0B7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6F1F8C7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1128A00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9CFA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Methylguanos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0B22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821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1412827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2</w:t>
            </w:r>
          </w:p>
        </w:tc>
        <w:tc>
          <w:tcPr>
            <w:tcW w:w="236" w:type="dxa"/>
            <w:vAlign w:val="center"/>
            <w:hideMark/>
          </w:tcPr>
          <w:p w14:paraId="25246A6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21D8A0D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4C54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heptanoylcarnit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196E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EEB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E2ED76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236" w:type="dxa"/>
            <w:vAlign w:val="center"/>
            <w:hideMark/>
          </w:tcPr>
          <w:p w14:paraId="260A3EF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99C00F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012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Dimethylguanos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A6BBF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6A0C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34D2607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47</w:t>
            </w:r>
          </w:p>
        </w:tc>
        <w:tc>
          <w:tcPr>
            <w:tcW w:w="236" w:type="dxa"/>
            <w:vAlign w:val="center"/>
            <w:hideMark/>
          </w:tcPr>
          <w:p w14:paraId="05CB76D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B02581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915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sphingos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9E57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49E3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1635E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</w:t>
            </w:r>
          </w:p>
        </w:tc>
        <w:tc>
          <w:tcPr>
            <w:tcW w:w="236" w:type="dxa"/>
            <w:vAlign w:val="center"/>
            <w:hideMark/>
          </w:tcPr>
          <w:p w14:paraId="021E2F1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76FBB85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AE53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Phytosphingosine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/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sphinganin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864E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617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A9BE0C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5</w:t>
            </w:r>
          </w:p>
        </w:tc>
        <w:tc>
          <w:tcPr>
            <w:tcW w:w="236" w:type="dxa"/>
            <w:vAlign w:val="center"/>
            <w:hideMark/>
          </w:tcPr>
          <w:p w14:paraId="790A33B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B8C6615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997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Cyclic 3′,5-AMP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1FE6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A169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F90FF1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36" w:type="dxa"/>
            <w:vAlign w:val="center"/>
            <w:hideMark/>
          </w:tcPr>
          <w:p w14:paraId="6896C83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BEEB1BC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2DF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A (12:0)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320E3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1C8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D4AA0D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5</w:t>
            </w:r>
          </w:p>
        </w:tc>
        <w:tc>
          <w:tcPr>
            <w:tcW w:w="236" w:type="dxa"/>
            <w:vAlign w:val="center"/>
            <w:hideMark/>
          </w:tcPr>
          <w:p w14:paraId="2309041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9A74F0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548C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G (32:1)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66893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957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↑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5D90F74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7</w:t>
            </w:r>
          </w:p>
        </w:tc>
        <w:tc>
          <w:tcPr>
            <w:tcW w:w="236" w:type="dxa"/>
            <w:vAlign w:val="center"/>
            <w:hideMark/>
          </w:tcPr>
          <w:p w14:paraId="1D6C2A8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7883F97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D52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PG (31:4)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4D354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2641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60C617F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</w:t>
            </w:r>
          </w:p>
        </w:tc>
        <w:tc>
          <w:tcPr>
            <w:tcW w:w="236" w:type="dxa"/>
            <w:vAlign w:val="center"/>
            <w:hideMark/>
          </w:tcPr>
          <w:p w14:paraId="2A923F0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7F1409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541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lan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357E3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95A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063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56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9</w:t>
            </w:r>
          </w:p>
        </w:tc>
        <w:tc>
          <w:tcPr>
            <w:tcW w:w="236" w:type="dxa"/>
            <w:vAlign w:val="center"/>
            <w:hideMark/>
          </w:tcPr>
          <w:p w14:paraId="36E69BB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A8A1E58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854D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cet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AE65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65B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5622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16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36" w:type="dxa"/>
            <w:vAlign w:val="center"/>
            <w:hideMark/>
          </w:tcPr>
          <w:p w14:paraId="75A3DE0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687CD9A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E16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rabitol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66C2B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3E6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7BB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10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36" w:type="dxa"/>
            <w:vAlign w:val="center"/>
            <w:hideMark/>
          </w:tcPr>
          <w:p w14:paraId="7F2CD8D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F7D498A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85F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hreon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0AC8F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C981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03C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61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36" w:type="dxa"/>
            <w:vAlign w:val="center"/>
            <w:hideMark/>
          </w:tcPr>
          <w:p w14:paraId="47E4618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E228664" w14:textId="77777777" w:rsidTr="00803274">
        <w:trPr>
          <w:trHeight w:val="525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E50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Glyceryl glycosid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B1631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19A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F086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479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36" w:type="dxa"/>
            <w:vAlign w:val="center"/>
            <w:hideMark/>
          </w:tcPr>
          <w:p w14:paraId="11C1AD5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183D103D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8A3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ucros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E60CD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92C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C8D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559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6</w:t>
            </w:r>
          </w:p>
        </w:tc>
        <w:tc>
          <w:tcPr>
            <w:tcW w:w="236" w:type="dxa"/>
            <w:vAlign w:val="center"/>
            <w:hideMark/>
          </w:tcPr>
          <w:p w14:paraId="355BA7B1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159B977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ACF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anetricarboxyl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8C00B4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E12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F80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849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5</w:t>
            </w:r>
          </w:p>
        </w:tc>
        <w:tc>
          <w:tcPr>
            <w:tcW w:w="236" w:type="dxa"/>
            <w:vAlign w:val="center"/>
            <w:hideMark/>
          </w:tcPr>
          <w:p w14:paraId="01F5E4D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F11A765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F98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Butyr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C8A3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FAE1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364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094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5</w:t>
            </w:r>
          </w:p>
        </w:tc>
        <w:tc>
          <w:tcPr>
            <w:tcW w:w="236" w:type="dxa"/>
            <w:vAlign w:val="center"/>
            <w:hideMark/>
          </w:tcPr>
          <w:p w14:paraId="7478F31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51FE220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FADD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ion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C533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13D7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124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38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5</w:t>
            </w:r>
          </w:p>
        </w:tc>
        <w:tc>
          <w:tcPr>
            <w:tcW w:w="236" w:type="dxa"/>
            <w:vAlign w:val="center"/>
            <w:hideMark/>
          </w:tcPr>
          <w:p w14:paraId="428A77B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94D10D0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D15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Propeno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70AF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D982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D16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66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4</w:t>
            </w:r>
          </w:p>
        </w:tc>
        <w:tc>
          <w:tcPr>
            <w:tcW w:w="236" w:type="dxa"/>
            <w:vAlign w:val="center"/>
            <w:hideMark/>
          </w:tcPr>
          <w:p w14:paraId="6A54910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BA78F61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ACFC9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phenylhydroxypropion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520BC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1FF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5F6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922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4</w:t>
            </w:r>
          </w:p>
        </w:tc>
        <w:tc>
          <w:tcPr>
            <w:tcW w:w="236" w:type="dxa"/>
            <w:vAlign w:val="center"/>
            <w:hideMark/>
          </w:tcPr>
          <w:p w14:paraId="70C9E01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F26905A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443C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Threon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9AE7F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F94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188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161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4</w:t>
            </w:r>
          </w:p>
        </w:tc>
        <w:tc>
          <w:tcPr>
            <w:tcW w:w="236" w:type="dxa"/>
            <w:vAlign w:val="center"/>
            <w:hideMark/>
          </w:tcPr>
          <w:p w14:paraId="4AE35AF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0C6FED4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8A8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rabinous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DA97D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EC05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587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727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50BEBF8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602337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E1D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dol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277C6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C603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43C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76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4A2B9BBB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703C34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4B75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ydroxyhippurate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18373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923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289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388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6979216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ACD467A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8ABC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Meso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erythritol</w:t>
            </w:r>
            <w:proofErr w:type="spellEnd"/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3CC36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0D4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1536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48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288AAAF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9A89D39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AF7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Isobutyr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F9D09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C83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730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85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067B779E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EC5C3E6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46FB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2-Keto-l-glucon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EC1C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EAA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1D53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192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4A5D77B2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E3A7185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3F6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Talosa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01F4D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915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EF9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316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4E99D2D7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0B8E7E1B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FF5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Aconit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D888A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117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DB53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878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7F08B18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75A4526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75F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Sorbos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23AD93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B6A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B467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417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6B6AB2C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44CB988F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CB8C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Isocytr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5CA6B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52AD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BBA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613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57A08999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D0917D1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87F4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Serin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748BF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A1A8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9B0A6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.866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370A9BD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271F8921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73C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</w:t>
            </w:r>
            <w:r w:rsidRPr="00567049">
              <w:rPr>
                <w:rFonts w:ascii="Times New Roman" w:eastAsia="Times New Roman" w:hAnsi="Times New Roman" w:cs="Times New Roman"/>
                <w:b/>
                <w:color w:val="000000"/>
                <w:sz w:val="20"/>
              </w:rPr>
              <w:t>Wisteria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E9F9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D6A6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8BA2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244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3</w:t>
            </w:r>
          </w:p>
        </w:tc>
        <w:tc>
          <w:tcPr>
            <w:tcW w:w="236" w:type="dxa"/>
            <w:vAlign w:val="center"/>
            <w:hideMark/>
          </w:tcPr>
          <w:p w14:paraId="42D9585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638D4C9C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C8A4E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Lactose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B2D1F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CAEA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4DF8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321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</w:p>
        </w:tc>
        <w:tc>
          <w:tcPr>
            <w:tcW w:w="236" w:type="dxa"/>
            <w:vAlign w:val="center"/>
            <w:hideMark/>
          </w:tcPr>
          <w:p w14:paraId="53C91090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5005A7DD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F6E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Hippuric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CBF96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617F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1BC1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187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</w:p>
        </w:tc>
        <w:tc>
          <w:tcPr>
            <w:tcW w:w="236" w:type="dxa"/>
            <w:vAlign w:val="center"/>
            <w:hideMark/>
          </w:tcPr>
          <w:p w14:paraId="7B5D940D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567049" w14:paraId="73A51C27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ADEB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>Galactaric</w:t>
            </w:r>
            <w:proofErr w:type="spellEnd"/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acid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DC1AC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D142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886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532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</w:p>
        </w:tc>
        <w:tc>
          <w:tcPr>
            <w:tcW w:w="236" w:type="dxa"/>
            <w:vAlign w:val="center"/>
            <w:hideMark/>
          </w:tcPr>
          <w:p w14:paraId="5C0980F5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803274" w:rsidRPr="001B5C07" w14:paraId="14B76789" w14:textId="77777777" w:rsidTr="00803274">
        <w:trPr>
          <w:trHeight w:val="300"/>
        </w:trPr>
        <w:tc>
          <w:tcPr>
            <w:tcW w:w="279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0C9D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Inositol</w:t>
            </w:r>
          </w:p>
        </w:tc>
        <w:tc>
          <w:tcPr>
            <w:tcW w:w="1556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EB408" w14:textId="77777777" w:rsidR="00803274" w:rsidRPr="00567049" w:rsidRDefault="00803274" w:rsidP="00437A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7E50" w14:textId="77777777" w:rsidR="00803274" w:rsidRPr="00567049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↓)</w:t>
            </w:r>
          </w:p>
        </w:tc>
        <w:tc>
          <w:tcPr>
            <w:tcW w:w="15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69A7" w14:textId="77777777" w:rsidR="00803274" w:rsidRPr="001B5C07" w:rsidRDefault="00803274" w:rsidP="00437A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093 × 10</w:t>
            </w:r>
            <w:r w:rsidRPr="005670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US"/>
              </w:rPr>
              <w:t>-2</w:t>
            </w:r>
            <w:bookmarkStart w:id="0" w:name="_GoBack"/>
            <w:bookmarkEnd w:id="0"/>
          </w:p>
        </w:tc>
        <w:tc>
          <w:tcPr>
            <w:tcW w:w="236" w:type="dxa"/>
            <w:vAlign w:val="center"/>
            <w:hideMark/>
          </w:tcPr>
          <w:p w14:paraId="27F8F40D" w14:textId="77777777" w:rsidR="00803274" w:rsidRPr="001B5C07" w:rsidRDefault="00803274" w:rsidP="00437AE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21B42F26" w14:textId="77777777" w:rsidR="007B346F" w:rsidRDefault="007B346F"/>
    <w:sectPr w:rsidR="007B346F" w:rsidSect="0056704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274"/>
    <w:rsid w:val="00567049"/>
    <w:rsid w:val="007B346F"/>
    <w:rsid w:val="00803274"/>
    <w:rsid w:val="00FC5716"/>
    <w:rsid w:val="00FF5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8E11"/>
  <w15:chartTrackingRefBased/>
  <w15:docId w15:val="{3535D851-84B0-45A1-B83A-BCA8976FF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3274"/>
    <w:pPr>
      <w:spacing w:after="0" w:line="240" w:lineRule="auto"/>
    </w:pPr>
    <w:rPr>
      <w:rFonts w:eastAsiaTheme="minorEastAsia"/>
      <w:kern w:val="0"/>
      <w:sz w:val="24"/>
      <w:szCs w:val="24"/>
      <w:lang w:val="en-US"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327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27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274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274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s-C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274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s-C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274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274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C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274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274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C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2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2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2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2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2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2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2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2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2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2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3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274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3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3274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C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32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274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s-C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32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2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s-C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2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2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4</Words>
  <Characters>3615</Characters>
  <Application>Microsoft Office Word</Application>
  <DocSecurity>0</DocSecurity>
  <Lines>30</Lines>
  <Paragraphs>8</Paragraphs>
  <ScaleCrop>false</ScaleCrop>
  <Company/>
  <LinksUpToDate>false</LinksUpToDate>
  <CharactersWithSpaces>4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ndrés Nieva Posso</dc:creator>
  <cp:keywords/>
  <dc:description/>
  <cp:lastModifiedBy>Aswini Vijayakumar</cp:lastModifiedBy>
  <cp:revision>2</cp:revision>
  <dcterms:created xsi:type="dcterms:W3CDTF">2024-01-12T15:48:00Z</dcterms:created>
  <dcterms:modified xsi:type="dcterms:W3CDTF">2024-12-12T06:57:00Z</dcterms:modified>
</cp:coreProperties>
</file>